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EF92E" w14:textId="7DFD44C2" w:rsidR="00025B8F" w:rsidRDefault="00025B8F" w:rsidP="00025B8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>Appendix Figure 2</w:t>
      </w:r>
      <w:r w:rsidRPr="00D778EA">
        <w:rPr>
          <w:rFonts w:ascii="Arial" w:hAnsi="Arial" w:cs="Arial"/>
          <w:b/>
          <w:sz w:val="24"/>
          <w:szCs w:val="24"/>
        </w:rPr>
        <w:t>.</w:t>
      </w:r>
      <w:proofErr w:type="gramEnd"/>
      <w:r w:rsidR="00E06990" w:rsidRPr="007127D1">
        <w:rPr>
          <w:rFonts w:ascii="Arial" w:hAnsi="Arial" w:cs="Arial"/>
          <w:b/>
          <w:sz w:val="24"/>
          <w:szCs w:val="24"/>
        </w:rPr>
        <w:t xml:space="preserve"> </w:t>
      </w:r>
      <w:r w:rsidR="00277119">
        <w:rPr>
          <w:rFonts w:ascii="Arial" w:hAnsi="Arial" w:cs="Arial"/>
          <w:b/>
          <w:sz w:val="24"/>
          <w:szCs w:val="24"/>
        </w:rPr>
        <w:t>M</w:t>
      </w:r>
      <w:r w:rsidR="00DD1DD9">
        <w:rPr>
          <w:rFonts w:ascii="Arial" w:hAnsi="Arial" w:cs="Arial"/>
          <w:b/>
          <w:sz w:val="24"/>
          <w:szCs w:val="24"/>
        </w:rPr>
        <w:t>ethod II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: Use </w:t>
      </w:r>
      <w:r w:rsidR="00975326">
        <w:rPr>
          <w:rFonts w:ascii="Arial" w:hAnsi="Arial" w:cs="Arial"/>
          <w:b/>
          <w:sz w:val="24"/>
          <w:szCs w:val="24"/>
        </w:rPr>
        <w:t>Percentile Change Score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 to Generate</w:t>
      </w:r>
      <w:r w:rsidR="00975326">
        <w:rPr>
          <w:rFonts w:ascii="Arial" w:hAnsi="Arial" w:cs="Arial"/>
          <w:b/>
          <w:sz w:val="24"/>
          <w:szCs w:val="24"/>
        </w:rPr>
        <w:t xml:space="preserve"> Functional Score Categories (Example of 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IRF-PAI </w:t>
      </w:r>
      <w:r w:rsidR="00975326">
        <w:rPr>
          <w:rFonts w:ascii="Arial" w:hAnsi="Arial" w:cs="Arial"/>
          <w:b/>
          <w:sz w:val="24"/>
          <w:szCs w:val="24"/>
        </w:rPr>
        <w:t xml:space="preserve">Self-Care </w:t>
      </w:r>
      <w:r w:rsidR="00975326" w:rsidRPr="007127D1">
        <w:rPr>
          <w:rFonts w:ascii="Arial" w:hAnsi="Arial" w:cs="Arial"/>
          <w:b/>
          <w:sz w:val="24"/>
          <w:szCs w:val="24"/>
        </w:rPr>
        <w:t>in Stroke</w:t>
      </w:r>
      <w:r w:rsidR="00975326">
        <w:rPr>
          <w:rFonts w:ascii="Arial" w:hAnsi="Arial" w:cs="Arial"/>
          <w:b/>
          <w:sz w:val="24"/>
          <w:szCs w:val="24"/>
        </w:rPr>
        <w:t>).</w:t>
      </w:r>
    </w:p>
    <w:p w14:paraId="215F65FE" w14:textId="77777777" w:rsidR="007127D1" w:rsidRPr="007127D1" w:rsidRDefault="007127D1" w:rsidP="00025B8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1BA4322" w14:textId="31D3E061" w:rsidR="00025B8F" w:rsidRPr="00330E16" w:rsidRDefault="00643C00" w:rsidP="00025B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533F0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87486A3" wp14:editId="16940591">
                <wp:simplePos x="0" y="0"/>
                <wp:positionH relativeFrom="page">
                  <wp:posOffset>5429250</wp:posOffset>
                </wp:positionH>
                <wp:positionV relativeFrom="paragraph">
                  <wp:posOffset>36196</wp:posOffset>
                </wp:positionV>
                <wp:extent cx="2252980" cy="844550"/>
                <wp:effectExtent l="0" t="0" r="13970" b="1270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84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53C8E2" w14:textId="77777777" w:rsidR="00443CC3" w:rsidRPr="001A0D89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Six self-care items: </w:t>
                            </w:r>
                            <w:r w:rsidRPr="00330E1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ating, grooming, bathing, dressing-upper, dressing-lower, toileting</w:t>
                            </w:r>
                          </w:p>
                          <w:p w14:paraId="7C4E7E0F" w14:textId="77777777" w:rsidR="00443CC3" w:rsidRPr="0078530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87486A3" id="Text Box 49" o:spid="_x0000_s1047" type="#_x0000_t202" style="position:absolute;margin-left:427.5pt;margin-top:2.85pt;width:177.4pt;height:66.5pt;z-index:251828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" fillcolor="white [3201]" strokeweight="1pt">
                <v:textbox>
                  <w:txbxContent>
                    <w:p w14:paraId="6F53C8E2" w14:textId="77777777" w:rsidR="00443CC3" w:rsidRPr="001A0D89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Six self-care items: </w:t>
                      </w:r>
                      <w:r w:rsidRPr="00330E16">
                        <w:rPr>
                          <w:rFonts w:ascii="Arial" w:hAnsi="Arial" w:cs="Arial"/>
                          <w:sz w:val="24"/>
                          <w:szCs w:val="24"/>
                        </w:rPr>
                        <w:t>Eating, grooming, bathing, dressing-upper, dressing-lower, toileting</w:t>
                      </w:r>
                    </w:p>
                    <w:p w14:paraId="7C4E7E0F" w14:textId="77777777" w:rsidR="00443CC3" w:rsidRPr="0078530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19008" behindDoc="0" locked="0" layoutInCell="1" allowOverlap="1" wp14:anchorId="4BF0E134" wp14:editId="32292279">
                <wp:simplePos x="0" y="0"/>
                <wp:positionH relativeFrom="column">
                  <wp:posOffset>1196503</wp:posOffset>
                </wp:positionH>
                <wp:positionV relativeFrom="paragraph">
                  <wp:posOffset>126135</wp:posOffset>
                </wp:positionV>
                <wp:extent cx="2929174" cy="772160"/>
                <wp:effectExtent l="0" t="0" r="24130" b="27940"/>
                <wp:wrapNone/>
                <wp:docPr id="450" name="Group 4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9174" cy="772160"/>
                          <a:chOff x="0" y="0"/>
                          <a:chExt cx="1847850" cy="971550"/>
                        </a:xfrm>
                      </wpg:grpSpPr>
                      <wps:wsp>
                        <wps:cNvPr id="454" name="Text Box 454"/>
                        <wps:cNvSpPr txBox="1"/>
                        <wps:spPr>
                          <a:xfrm>
                            <a:off x="65076" y="15238"/>
                            <a:ext cx="1753870" cy="9516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220C71" w14:textId="6CE900E2" w:rsidR="00443CC3" w:rsidRPr="001A0D89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Calculate change score of six Self-Care items between admission and discharge of IRF-PAI (Stroke)</w:t>
                              </w:r>
                            </w:p>
                            <w:p w14:paraId="0F43FF34" w14:textId="77777777" w:rsidR="00443CC3" w:rsidRPr="001A0D89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Flowchart: Alternate Process 457"/>
                        <wps:cNvSpPr/>
                        <wps:spPr>
                          <a:xfrm>
                            <a:off x="0" y="0"/>
                            <a:ext cx="1847850" cy="97155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BF0E134" id="Group 450" o:spid="_x0000_s1048" style="position:absolute;margin-left:94.2pt;margin-top:9.95pt;width:230.65pt;height:60.8pt;z-index:251819008;mso-width-relative:margin;mso-height-relative:margin" coordsize="18478,9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">
                <v:shape id="Text Box 454" o:spid="_x0000_s1049" type="#_x0000_t202" style="position:absolute;left:650;top:152;width:17539;height:9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" fillcolor="white [3201]" stroked="f" strokeweight=".5pt">
                  <v:textbox>
                    <w:txbxContent>
                      <w:p w14:paraId="22220C71" w14:textId="6CE900E2" w:rsidR="00443CC3" w:rsidRPr="001A0D89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>Calculate change score of six Self-Care items between admission and discharge of IRF-PAI (Stroke)</w:t>
                        </w:r>
                      </w:p>
                      <w:p w14:paraId="0F43FF34" w14:textId="77777777" w:rsidR="00443CC3" w:rsidRPr="001A0D89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shape>
                <v:shape id="Flowchart: Alternate Process 457" o:spid="_x0000_s1050" type="#_x0000_t176" style="position:absolute;width:1847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" filled="f" strokecolor="black [3213]" strokeweight="1pt"/>
              </v:group>
            </w:pict>
          </mc:Fallback>
        </mc:AlternateContent>
      </w:r>
    </w:p>
    <w:p w14:paraId="71AE5EFE" w14:textId="77777777" w:rsidR="00025B8F" w:rsidRPr="00330E16" w:rsidRDefault="00025B8F" w:rsidP="00025B8F">
      <w:pPr>
        <w:rPr>
          <w:rFonts w:ascii="Times New Roman" w:hAnsi="Times New Roman"/>
          <w:b/>
          <w:i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6CDD1E4" wp14:editId="6F1C48AE">
                <wp:simplePos x="0" y="0"/>
                <wp:positionH relativeFrom="column">
                  <wp:posOffset>762432</wp:posOffset>
                </wp:positionH>
                <wp:positionV relativeFrom="paragraph">
                  <wp:posOffset>281305</wp:posOffset>
                </wp:positionV>
                <wp:extent cx="427356" cy="0"/>
                <wp:effectExtent l="0" t="0" r="29845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7E48E6D" id="Straight Connector 59" o:spid="_x0000_s1026" style="position:absolute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05pt,22.15pt" to="93.7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E533F0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229E9D81" wp14:editId="2B1D3B6A">
                <wp:simplePos x="0" y="0"/>
                <wp:positionH relativeFrom="column">
                  <wp:posOffset>4138092</wp:posOffset>
                </wp:positionH>
                <wp:positionV relativeFrom="paragraph">
                  <wp:posOffset>324485</wp:posOffset>
                </wp:positionV>
                <wp:extent cx="362585" cy="0"/>
                <wp:effectExtent l="0" t="76200" r="18415" b="9525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88D0E99" id="Straight Arrow Connector 58" o:spid="_x0000_s1026" type="#_x0000_t32" style="position:absolute;margin-left:325.85pt;margin-top:25.55pt;width:28.55pt;height:0;z-index:251829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4FCCA25" wp14:editId="1B7D2342">
                <wp:simplePos x="0" y="0"/>
                <wp:positionH relativeFrom="margin">
                  <wp:posOffset>7620</wp:posOffset>
                </wp:positionH>
                <wp:positionV relativeFrom="paragraph">
                  <wp:posOffset>129540</wp:posOffset>
                </wp:positionV>
                <wp:extent cx="748030" cy="332105"/>
                <wp:effectExtent l="0" t="0" r="13970" b="1079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96F617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4FCCA25" id="Text Box 60" o:spid="_x0000_s1051" type="#_x0000_t202" style="position:absolute;margin-left:.6pt;margin-top:10.2pt;width:58.9pt;height:26.15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" fillcolor="white [3201]" strokeweight="1pt">
                <v:textbox>
                  <w:txbxContent>
                    <w:p w14:paraId="4096F617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7F28D7" w14:textId="77777777" w:rsidR="00025B8F" w:rsidRPr="00330E16" w:rsidRDefault="00025B8F" w:rsidP="00025B8F">
      <w:pPr>
        <w:rPr>
          <w:rFonts w:ascii="Times New Roman" w:hAnsi="Times New Roman"/>
          <w:b/>
          <w:i/>
          <w:sz w:val="24"/>
          <w:szCs w:val="24"/>
        </w:rPr>
      </w:pPr>
    </w:p>
    <w:p w14:paraId="2E4E8F9B" w14:textId="77777777" w:rsidR="00025B8F" w:rsidRPr="00330E16" w:rsidRDefault="00025B8F" w:rsidP="00025B8F">
      <w:pPr>
        <w:rPr>
          <w:rFonts w:ascii="Times New Roman" w:hAnsi="Times New Roman"/>
          <w:b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D24898C" wp14:editId="2ABE54F9">
                <wp:simplePos x="0" y="0"/>
                <wp:positionH relativeFrom="page">
                  <wp:posOffset>5467350</wp:posOffset>
                </wp:positionH>
                <wp:positionV relativeFrom="paragraph">
                  <wp:posOffset>99060</wp:posOffset>
                </wp:positionV>
                <wp:extent cx="2214245" cy="1661795"/>
                <wp:effectExtent l="0" t="0" r="14605" b="14605"/>
                <wp:wrapNone/>
                <wp:docPr id="459" name="Text Box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4245" cy="1661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2EF04" w14:textId="50E6F2E4" w:rsidR="00443CC3" w:rsidRPr="00C13F8F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proofErr w:type="spellStart"/>
                            <w:r w:rsidRPr="00114432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: 0-33%, 33-66%, 66-100%; </w:t>
                            </w:r>
                            <w:r w:rsidRPr="00114432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Quartil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: 0-25%; 25%-50%, 50-75%, 75-100%; </w:t>
                            </w:r>
                            <w:r w:rsidRPr="00114432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Quintil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 0-20%, 20-40%, 40-60%, 60-100%</w:t>
                            </w:r>
                          </w:p>
                          <w:p w14:paraId="0EBAAD14" w14:textId="77777777" w:rsidR="00443CC3" w:rsidRDefault="00443CC3" w:rsidP="00643C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13E49363" w14:textId="5AFC934A" w:rsidR="00443CC3" w:rsidRPr="00C13F8F" w:rsidRDefault="00443CC3" w:rsidP="00643C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Ru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, quartile and quintile separately for IRF, SNF and HHA. </w:t>
                            </w:r>
                          </w:p>
                          <w:p w14:paraId="5DD86337" w14:textId="2D3636E4" w:rsidR="00443CC3" w:rsidRPr="00114432" w:rsidRDefault="00443CC3" w:rsidP="00643C00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D24898C" id="Text Box 459" o:spid="_x0000_s1052" type="#_x0000_t202" style="position:absolute;margin-left:430.5pt;margin-top:7.8pt;width:174.35pt;height:130.85pt;z-index:251826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" fillcolor="white [3201]" strokeweight="1pt">
                <v:textbox>
                  <w:txbxContent>
                    <w:p w14:paraId="7742EF04" w14:textId="50E6F2E4" w:rsidR="00443CC3" w:rsidRPr="00C13F8F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proofErr w:type="spellStart"/>
                      <w:r w:rsidRPr="00114432">
                        <w:rPr>
                          <w:rFonts w:ascii="Arial" w:hAnsi="Arial" w:cs="Arial"/>
                          <w:b/>
                          <w:sz w:val="24"/>
                        </w:rPr>
                        <w:t>Tertil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</w:rPr>
                        <w:t xml:space="preserve">: 0-33%, 33-66%, 66-100%; </w:t>
                      </w:r>
                      <w:r w:rsidRPr="00114432">
                        <w:rPr>
                          <w:rFonts w:ascii="Arial" w:hAnsi="Arial" w:cs="Arial"/>
                          <w:b/>
                          <w:sz w:val="24"/>
                        </w:rPr>
                        <w:t>Quartil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: 0-25%; 25%-50%, 50-75%, 75-100%; </w:t>
                      </w:r>
                      <w:r w:rsidRPr="00114432">
                        <w:rPr>
                          <w:rFonts w:ascii="Arial" w:hAnsi="Arial" w:cs="Arial"/>
                          <w:b/>
                          <w:sz w:val="24"/>
                        </w:rPr>
                        <w:t>Quintil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 0-20%, 20-40%, 40-60%, 60-100%</w:t>
                      </w:r>
                    </w:p>
                    <w:p w14:paraId="0EBAAD14" w14:textId="77777777" w:rsidR="00443CC3" w:rsidRDefault="00443CC3" w:rsidP="00643C00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13E49363" w14:textId="5AFC934A" w:rsidR="00443CC3" w:rsidRPr="00C13F8F" w:rsidRDefault="00443CC3" w:rsidP="00643C00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 xml:space="preserve">Run 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</w:rPr>
                        <w:t>tertil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</w:rPr>
                        <w:t xml:space="preserve">, quartile and quintile separately for IRF, SNF and HHA. </w:t>
                      </w:r>
                    </w:p>
                    <w:p w14:paraId="5DD86337" w14:textId="2D3636E4" w:rsidR="00443CC3" w:rsidRPr="00114432" w:rsidRDefault="00443CC3" w:rsidP="00643C00">
                      <w:pPr>
                        <w:spacing w:after="0" w:line="0" w:lineRule="atLeast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965CBBF" wp14:editId="62CE9E8F">
                <wp:simplePos x="0" y="0"/>
                <wp:positionH relativeFrom="column">
                  <wp:posOffset>2601595</wp:posOffset>
                </wp:positionH>
                <wp:positionV relativeFrom="paragraph">
                  <wp:posOffset>53137</wp:posOffset>
                </wp:positionV>
                <wp:extent cx="0" cy="315401"/>
                <wp:effectExtent l="76200" t="0" r="76200" b="66040"/>
                <wp:wrapNone/>
                <wp:docPr id="458" name="Straight Arrow Connector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5401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1807A57" id="Straight Arrow Connector 458" o:spid="_x0000_s1026" type="#_x0000_t32" style="position:absolute;margin-left:204.85pt;margin-top:4.2pt;width:0;height:24.8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</w:p>
    <w:p w14:paraId="16E7FC70" w14:textId="77777777" w:rsidR="00025B8F" w:rsidRPr="00330E16" w:rsidRDefault="00025B8F" w:rsidP="00025B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80096" behindDoc="0" locked="0" layoutInCell="1" allowOverlap="1" wp14:anchorId="1120D5C7" wp14:editId="2BA5C671">
                <wp:simplePos x="0" y="0"/>
                <wp:positionH relativeFrom="column">
                  <wp:posOffset>1196340</wp:posOffset>
                </wp:positionH>
                <wp:positionV relativeFrom="paragraph">
                  <wp:posOffset>23063</wp:posOffset>
                </wp:positionV>
                <wp:extent cx="2981149" cy="642025"/>
                <wp:effectExtent l="0" t="0" r="10160" b="24765"/>
                <wp:wrapNone/>
                <wp:docPr id="460" name="Group 4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1149" cy="642025"/>
                          <a:chOff x="0" y="-20876"/>
                          <a:chExt cx="1847850" cy="992426"/>
                        </a:xfrm>
                      </wpg:grpSpPr>
                      <wps:wsp>
                        <wps:cNvPr id="461" name="Text Box 461"/>
                        <wps:cNvSpPr txBox="1"/>
                        <wps:spPr>
                          <a:xfrm>
                            <a:off x="54465" y="-20876"/>
                            <a:ext cx="1753870" cy="9172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ACA66D" w14:textId="3ED3E8D2" w:rsidR="00443CC3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Determine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terti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, quartile and quintile based on the change score distribution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Flowchart: Alternate Process 466"/>
                        <wps:cNvSpPr/>
                        <wps:spPr>
                          <a:xfrm>
                            <a:off x="0" y="0"/>
                            <a:ext cx="1847850" cy="97155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120D5C7" id="Group 460" o:spid="_x0000_s1053" style="position:absolute;margin-left:94.2pt;margin-top:1.8pt;width:234.75pt;height:50.55pt;z-index:251780096;mso-width-relative:margin;mso-height-relative:margin" coordorigin=",-208" coordsize="18478,9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">
                <v:shape id="Text Box 461" o:spid="_x0000_s1054" type="#_x0000_t202" style="position:absolute;left:544;top:-208;width:17539;height:9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" fillcolor="white [3201]" stroked="f" strokeweight=".5pt">
                  <v:textbox>
                    <w:txbxContent>
                      <w:p w14:paraId="5FACA66D" w14:textId="3ED3E8D2" w:rsidR="00443CC3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Determine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4"/>
                          </w:rPr>
                          <w:t>tertile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, quartile and quintile based on the change score distributions. </w:t>
                        </w:r>
                      </w:p>
                    </w:txbxContent>
                  </v:textbox>
                </v:shape>
                <v:shape id="Flowchart: Alternate Process 466" o:spid="_x0000_s1055" type="#_x0000_t176" style="position:absolute;width:1847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" filled="f" strokecolor="black [3213]" strokeweight="1pt"/>
              </v:group>
            </w:pict>
          </mc:Fallback>
        </mc:AlternateContent>
      </w:r>
    </w:p>
    <w:p w14:paraId="5CCC00F8" w14:textId="77777777" w:rsidR="00025B8F" w:rsidRPr="00330E16" w:rsidRDefault="00025B8F" w:rsidP="00025B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76262B5" wp14:editId="11BAA582">
                <wp:simplePos x="0" y="0"/>
                <wp:positionH relativeFrom="margin">
                  <wp:align>left</wp:align>
                </wp:positionH>
                <wp:positionV relativeFrom="paragraph">
                  <wp:posOffset>6053</wp:posOffset>
                </wp:positionV>
                <wp:extent cx="797668" cy="332105"/>
                <wp:effectExtent l="0" t="0" r="21590" b="10795"/>
                <wp:wrapNone/>
                <wp:docPr id="488" name="Text Box 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668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DEEB90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76262B5" id="Text Box 488" o:spid="_x0000_s1056" type="#_x0000_t202" style="position:absolute;margin-left:0;margin-top:.5pt;width:62.8pt;height:26.15pt;z-index:2518220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" fillcolor="white [3201]" strokeweight="1pt">
                <v:textbox>
                  <w:txbxContent>
                    <w:p w14:paraId="3ADEEB90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315293" w14:textId="5378113A" w:rsidR="00443CC3" w:rsidRDefault="00D136EE" w:rsidP="000B16F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09792" behindDoc="0" locked="0" layoutInCell="1" allowOverlap="1" wp14:anchorId="7344E001" wp14:editId="406C3881">
                <wp:simplePos x="0" y="0"/>
                <wp:positionH relativeFrom="page">
                  <wp:posOffset>2001328</wp:posOffset>
                </wp:positionH>
                <wp:positionV relativeFrom="paragraph">
                  <wp:posOffset>2845471</wp:posOffset>
                </wp:positionV>
                <wp:extent cx="3328670" cy="1035170"/>
                <wp:effectExtent l="0" t="0" r="24130" b="12700"/>
                <wp:wrapNone/>
                <wp:docPr id="493" name="Group 4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8670" cy="1035170"/>
                          <a:chOff x="-27591" y="395775"/>
                          <a:chExt cx="2825750" cy="1044370"/>
                        </a:xfrm>
                      </wpg:grpSpPr>
                      <wps:wsp>
                        <wps:cNvPr id="494" name="Text Box 494"/>
                        <wps:cNvSpPr txBox="1"/>
                        <wps:spPr>
                          <a:xfrm>
                            <a:off x="14650" y="395775"/>
                            <a:ext cx="2783509" cy="10443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67F3AB" w14:textId="77777777" w:rsidR="00443CC3" w:rsidRPr="001A0D89" w:rsidRDefault="00443CC3" w:rsidP="003A10B2">
                              <w:pPr>
                                <w:spacing w:after="0" w:line="0" w:lineRule="atLeast"/>
                                <w:jc w:val="cente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Use C-statistics to determine the relatively optimal proportional category to use in the final model (Model 4)</w:t>
                              </w:r>
                            </w:p>
                            <w:p w14:paraId="132EC80C" w14:textId="719E155D" w:rsidR="00443CC3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C-statistics Comparisons: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Terti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: 0.6114; Quartile: 0.6118; Quartile: 0.6117</w:t>
                              </w:r>
                            </w:p>
                            <w:p w14:paraId="68A72FB9" w14:textId="77777777" w:rsidR="00443CC3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5" name="Flowchart: Alternate Process 495"/>
                        <wps:cNvSpPr/>
                        <wps:spPr>
                          <a:xfrm>
                            <a:off x="-27591" y="408267"/>
                            <a:ext cx="2825750" cy="1017663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7344E001" id="Group 493" o:spid="_x0000_s1057" style="position:absolute;margin-left:157.6pt;margin-top:224.05pt;width:262.1pt;height:81.5pt;z-index:251809792;mso-position-horizontal-relative:page;mso-width-relative:margin;mso-height-relative:margin" coordorigin="-275,3957" coordsize="28257,10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">
                <v:shape id="Text Box 494" o:spid="_x0000_s1058" type="#_x0000_t202" style="position:absolute;left:146;top:3957;width:27835;height:10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" fillcolor="white [3201]" stroked="f" strokeweight=".5pt">
                  <v:textbox>
                    <w:txbxContent>
                      <w:p w14:paraId="5267F3AB" w14:textId="77777777" w:rsidR="00443CC3" w:rsidRPr="001A0D89" w:rsidRDefault="00443CC3" w:rsidP="003A10B2">
                        <w:pPr>
                          <w:spacing w:after="0" w:line="0" w:lineRule="atLeast"/>
                          <w:jc w:val="center"/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>Use C-statistics to determine the relatively optimal proportional category to use in the final model (Model 4)</w:t>
                        </w:r>
                      </w:p>
                      <w:p w14:paraId="132EC80C" w14:textId="719E155D" w:rsidR="00443CC3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C-statistics Comparisons: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4"/>
                          </w:rPr>
                          <w:t>Tertile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4"/>
                          </w:rPr>
                          <w:t>: 0.6114; Quartile: 0.6118; Quartile: 0.6117</w:t>
                        </w:r>
                      </w:p>
                      <w:p w14:paraId="68A72FB9" w14:textId="77777777" w:rsidR="00443CC3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shape>
                <v:shape id="Flowchart: Alternate Process 495" o:spid="_x0000_s1059" type="#_x0000_t176" style="position:absolute;left:-275;top:4082;width:28256;height:101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" filled="f" strokecolor="black [3213]" strokeweight="1pt"/>
                <w10:wrap anchorx="page"/>
              </v:group>
            </w:pict>
          </mc:Fallback>
        </mc:AlternateContent>
      </w:r>
      <w:r w:rsidR="00785F14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519C030" wp14:editId="12C08342">
                <wp:simplePos x="0" y="0"/>
                <wp:positionH relativeFrom="column">
                  <wp:posOffset>2687955</wp:posOffset>
                </wp:positionH>
                <wp:positionV relativeFrom="paragraph">
                  <wp:posOffset>3876418</wp:posOffset>
                </wp:positionV>
                <wp:extent cx="0" cy="285058"/>
                <wp:effectExtent l="76200" t="0" r="57150" b="58420"/>
                <wp:wrapNone/>
                <wp:docPr id="490" name="Straight Arrow Connector 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05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61291A0" id="Straight Arrow Connector 490" o:spid="_x0000_s1026" type="#_x0000_t32" style="position:absolute;margin-left:211.65pt;margin-top:305.25pt;width:0;height:22.45pt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785F14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43F659D6" wp14:editId="7E783F02">
                <wp:simplePos x="0" y="0"/>
                <wp:positionH relativeFrom="column">
                  <wp:posOffset>766709</wp:posOffset>
                </wp:positionH>
                <wp:positionV relativeFrom="paragraph">
                  <wp:posOffset>3404235</wp:posOffset>
                </wp:positionV>
                <wp:extent cx="320649" cy="0"/>
                <wp:effectExtent l="0" t="0" r="22860" b="19050"/>
                <wp:wrapNone/>
                <wp:docPr id="502" name="Straight Connector 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4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E311036" id="Straight Connector 502" o:spid="_x0000_s1026" style="position:absolute;z-index:25181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0.35pt,268.05pt" to="85.6pt,2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d/O0QEAAAY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D70B4C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CC5CDCF" wp14:editId="66162D3B">
                <wp:simplePos x="0" y="0"/>
                <wp:positionH relativeFrom="column">
                  <wp:posOffset>2675890</wp:posOffset>
                </wp:positionH>
                <wp:positionV relativeFrom="paragraph">
                  <wp:posOffset>2632339</wp:posOffset>
                </wp:positionV>
                <wp:extent cx="0" cy="237112"/>
                <wp:effectExtent l="76200" t="0" r="57150" b="48895"/>
                <wp:wrapNone/>
                <wp:docPr id="499" name="Straight Arrow Connector 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11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A2DDFE7" id="Straight Arrow Connector 499" o:spid="_x0000_s1026" type="#_x0000_t32" style="position:absolute;margin-left:210.7pt;margin-top:207.25pt;width:0;height:18.6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3A10B2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33C90D67" wp14:editId="18382389">
                <wp:simplePos x="0" y="0"/>
                <wp:positionH relativeFrom="column">
                  <wp:posOffset>142875</wp:posOffset>
                </wp:positionH>
                <wp:positionV relativeFrom="paragraph">
                  <wp:posOffset>4963795</wp:posOffset>
                </wp:positionV>
                <wp:extent cx="6267450" cy="1390650"/>
                <wp:effectExtent l="0" t="0" r="0" b="0"/>
                <wp:wrapNone/>
                <wp:docPr id="478" name="Text Box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ABB82" w14:textId="3B6AA9F0" w:rsidR="00443CC3" w:rsidRPr="00185E33" w:rsidRDefault="00443CC3" w:rsidP="003A10B2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F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our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ategories based on change score of Sel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f-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ar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in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IRF-PAI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for stroke (from </w:t>
                            </w: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lowes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(A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to </w:t>
                            </w: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highes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(D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function)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*below are co-calibrated score based on 0-100 scale. As change score was not able to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onvert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back to the raw score.</w:t>
                            </w:r>
                          </w:p>
                          <w:p w14:paraId="782366CF" w14:textId="5097FECC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A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&lt;0</w:t>
                            </w:r>
                          </w:p>
                          <w:p w14:paraId="012C0CE3" w14:textId="25372426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B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 &gt;=0 &amp; &lt;13.7</w:t>
                            </w:r>
                            <w:ins w:id="0" w:author="Li, Chih-ying" w:date="2020-01-25T03:37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</w:p>
                          <w:p w14:paraId="11F71358" w14:textId="79F62055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&gt;=13.7</w:t>
                            </w:r>
                            <w:ins w:id="1" w:author="Li, Chih-ying" w:date="2020-01-25T03:37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</w:t>
                            </w:r>
                            <w:ins w:id="2" w:author="Li, Chih-ying" w:date="2020-01-25T03:37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20.05</w:t>
                              </w:r>
                            </w:ins>
                          </w:p>
                          <w:p w14:paraId="7E27DE78" w14:textId="535D38DC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D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&gt;=</w:t>
                            </w:r>
                            <w:ins w:id="3" w:author="Li, Chih-ying" w:date="2020-01-25T03:37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20.0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62.59</w:t>
                            </w:r>
                          </w:p>
                          <w:p w14:paraId="5A8EA1DF" w14:textId="77777777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3C90D67" id="Text Box 478" o:spid="_x0000_s1060" type="#_x0000_t202" style="position:absolute;margin-left:11.25pt;margin-top:390.85pt;width:493.5pt;height:109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" fillcolor="white [3201]" stroked="f" strokeweight=".5pt">
                <v:textbox>
                  <w:txbxContent>
                    <w:p w14:paraId="2A8ABB82" w14:textId="3B6AA9F0" w:rsidR="00443CC3" w:rsidRPr="00185E33" w:rsidRDefault="00443CC3" w:rsidP="003A10B2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F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our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categories based on change score of Sel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f-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C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ar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in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IRF-PAI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for stroke (from </w:t>
                      </w: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lowest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(A)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to </w:t>
                      </w: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highest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(D)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function)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*below are co-calibrated score based on 0-100 scale. As change score was not able to </w:t>
                      </w:r>
                      <w:proofErr w:type="gramStart"/>
                      <w:r>
                        <w:rPr>
                          <w:rFonts w:ascii="Arial" w:hAnsi="Arial" w:cs="Arial"/>
                          <w:sz w:val="24"/>
                        </w:rPr>
                        <w:t>converted</w:t>
                      </w:r>
                      <w:proofErr w:type="gramEnd"/>
                      <w:r>
                        <w:rPr>
                          <w:rFonts w:ascii="Arial" w:hAnsi="Arial" w:cs="Arial"/>
                          <w:sz w:val="24"/>
                        </w:rPr>
                        <w:t xml:space="preserve"> back to the raw score.</w:t>
                      </w:r>
                    </w:p>
                    <w:p w14:paraId="782366CF" w14:textId="5097FECC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A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&lt;</w:t>
                      </w:r>
                      <w:proofErr w:type="gramStart"/>
                      <w:r>
                        <w:rPr>
                          <w:rFonts w:ascii="Arial" w:hAnsi="Arial" w:cs="Arial"/>
                          <w:sz w:val="24"/>
                        </w:rPr>
                        <w:t>0</w:t>
                      </w:r>
                      <w:proofErr w:type="gramEnd"/>
                    </w:p>
                    <w:p w14:paraId="012C0CE3" w14:textId="25372426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B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 &gt;=0 &amp; &lt;13.7</w:t>
                      </w:r>
                      <w:ins w:id="29" w:author="Li, Chih-ying" w:date="2020-01-25T03:37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</w:p>
                    <w:p w14:paraId="11F71358" w14:textId="79F62055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C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&gt;=13.7</w:t>
                      </w:r>
                      <w:ins w:id="30" w:author="Li, Chih-ying" w:date="2020-01-25T03:37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</w:t>
                      </w:r>
                      <w:ins w:id="31" w:author="Li, Chih-ying" w:date="2020-01-25T03:37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20.05</w:t>
                        </w:r>
                      </w:ins>
                    </w:p>
                    <w:p w14:paraId="7E27DE78" w14:textId="535D38DC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D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&gt;=</w:t>
                      </w:r>
                      <w:ins w:id="32" w:author="Li, Chih-ying" w:date="2020-01-25T03:37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20.0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62.59</w:t>
                      </w:r>
                    </w:p>
                    <w:p w14:paraId="5A8EA1DF" w14:textId="77777777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A10B2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5FB4B96" wp14:editId="4AC33DFD">
                <wp:simplePos x="0" y="0"/>
                <wp:positionH relativeFrom="margin">
                  <wp:posOffset>114300</wp:posOffset>
                </wp:positionH>
                <wp:positionV relativeFrom="paragraph">
                  <wp:posOffset>5001895</wp:posOffset>
                </wp:positionV>
                <wp:extent cx="6210300" cy="1325880"/>
                <wp:effectExtent l="0" t="0" r="19050" b="26670"/>
                <wp:wrapNone/>
                <wp:docPr id="498" name="Flowchart: Alternate Process 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00" cy="132588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F5924FE" id="Flowchart: Alternate Process 498" o:spid="_x0000_s1026" type="#_x0000_t176" style="position:absolute;margin-left:9pt;margin-top:393.85pt;width:489pt;height:104.4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" filled="f" strokecolor="black [3213]" strokeweight="1.5pt">
                <w10:wrap anchorx="margin"/>
              </v:shape>
            </w:pict>
          </mc:Fallback>
        </mc:AlternateContent>
      </w:r>
      <w:r w:rsidR="003A10B2" w:rsidRPr="000337A4">
        <w:rPr>
          <w:rFonts w:ascii="Arial" w:hAnsi="Arial" w:cs="Arial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32320" behindDoc="0" locked="0" layoutInCell="1" allowOverlap="1" wp14:anchorId="554C196A" wp14:editId="3F2DF8AA">
                <wp:simplePos x="0" y="0"/>
                <wp:positionH relativeFrom="margin">
                  <wp:posOffset>895350</wp:posOffset>
                </wp:positionH>
                <wp:positionV relativeFrom="paragraph">
                  <wp:posOffset>1220469</wp:posOffset>
                </wp:positionV>
                <wp:extent cx="3530600" cy="1409701"/>
                <wp:effectExtent l="0" t="0" r="0" b="19050"/>
                <wp:wrapNone/>
                <wp:docPr id="508" name="Group 5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0600" cy="1409701"/>
                          <a:chOff x="-27591" y="393256"/>
                          <a:chExt cx="2840895" cy="1411778"/>
                        </a:xfrm>
                      </wpg:grpSpPr>
                      <wps:wsp>
                        <wps:cNvPr id="509" name="Text Box 509"/>
                        <wps:cNvSpPr txBox="1"/>
                        <wps:spPr>
                          <a:xfrm>
                            <a:off x="15145" y="393256"/>
                            <a:ext cx="2798159" cy="13831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54C1A4" w14:textId="77777777" w:rsidR="00443CC3" w:rsidRPr="000337A4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  <w:u w:val="single"/>
                                </w:rPr>
                              </w:pPr>
                              <w:r w:rsidRPr="000337A4">
                                <w:rPr>
                                  <w:rFonts w:ascii="Arial" w:hAnsi="Arial" w:cs="Arial"/>
                                  <w:sz w:val="24"/>
                                  <w:u w:val="single"/>
                                </w:rPr>
                                <w:t>Operational Definition:</w:t>
                              </w:r>
                            </w:p>
                            <w:p w14:paraId="5D958D30" w14:textId="11FDB218" w:rsidR="00443CC3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proofErr w:type="spellStart"/>
                              <w:r w:rsidRPr="00413DF7">
                                <w:rPr>
                                  <w:rFonts w:ascii="Arial" w:hAnsi="Arial" w:cs="Arial"/>
                                  <w:b/>
                                  <w:i/>
                                  <w:sz w:val="24"/>
                                </w:rPr>
                                <w:t>Terti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:</w:t>
                              </w:r>
                              <w:r w:rsidRPr="000337A4"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Negative to s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>mall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positive change,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medium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positive 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and large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positive change.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</w:t>
                              </w:r>
                            </w:p>
                            <w:p w14:paraId="4D5657C2" w14:textId="5388749A" w:rsidR="00443CC3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413DF7">
                                <w:rPr>
                                  <w:rFonts w:ascii="Arial" w:hAnsi="Arial" w:cs="Arial"/>
                                  <w:b/>
                                  <w:i/>
                                  <w:sz w:val="24"/>
                                </w:rPr>
                                <w:t>Quartil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: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N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egative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and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zero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change,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small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,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medium and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large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positive chang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.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</w:t>
                              </w:r>
                            </w:p>
                            <w:p w14:paraId="047187D8" w14:textId="76BE382D" w:rsidR="00443CC3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413DF7">
                                <w:rPr>
                                  <w:rFonts w:ascii="Arial" w:hAnsi="Arial" w:cs="Arial"/>
                                  <w:b/>
                                  <w:i/>
                                  <w:sz w:val="24"/>
                                </w:rPr>
                                <w:t>Quintil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: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N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>egativ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change, zero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change, small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,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medium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and large </w:t>
                              </w:r>
                              <w:r w:rsidRPr="000337A4"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positive chang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" name="Flowchart: Alternate Process 510"/>
                        <wps:cNvSpPr/>
                        <wps:spPr>
                          <a:xfrm>
                            <a:off x="-27591" y="408268"/>
                            <a:ext cx="2825750" cy="1396766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54C196A" id="Group 508" o:spid="_x0000_s1061" style="position:absolute;margin-left:70.5pt;margin-top:96.1pt;width:278pt;height:111pt;z-index:251832320;mso-position-horizontal-relative:margin;mso-width-relative:margin;mso-height-relative:margin" coordorigin="-275,3932" coordsize="28408,141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">
                <v:shape id="Text Box 509" o:spid="_x0000_s1062" type="#_x0000_t202" style="position:absolute;left:151;top:3932;width:27982;height:13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" fillcolor="white [3201]" stroked="f" strokeweight=".5pt">
                  <v:textbox>
                    <w:txbxContent>
                      <w:p w14:paraId="5B54C1A4" w14:textId="77777777" w:rsidR="00443CC3" w:rsidRPr="000337A4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  <w:u w:val="single"/>
                          </w:rPr>
                        </w:pPr>
                        <w:r w:rsidRPr="000337A4">
                          <w:rPr>
                            <w:rFonts w:ascii="Arial" w:hAnsi="Arial" w:cs="Arial"/>
                            <w:sz w:val="24"/>
                            <w:u w:val="single"/>
                          </w:rPr>
                          <w:t>Operational Definition:</w:t>
                        </w:r>
                      </w:p>
                      <w:p w14:paraId="5D958D30" w14:textId="11FDB218" w:rsidR="00443CC3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</w:rPr>
                        </w:pPr>
                        <w:proofErr w:type="spellStart"/>
                        <w:r w:rsidRPr="00413DF7">
                          <w:rPr>
                            <w:rFonts w:ascii="Arial" w:hAnsi="Arial" w:cs="Arial"/>
                            <w:b/>
                            <w:i/>
                            <w:sz w:val="24"/>
                          </w:rPr>
                          <w:t>Tertile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4"/>
                          </w:rPr>
                          <w:t>:</w:t>
                        </w:r>
                        <w:r w:rsidRPr="000337A4"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Negative to s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>mall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 positive change,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medium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positive 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and large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positive change.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</w:t>
                        </w:r>
                      </w:p>
                      <w:p w14:paraId="4D5657C2" w14:textId="5388749A" w:rsidR="00443CC3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</w:rPr>
                        </w:pPr>
                        <w:r w:rsidRPr="00413DF7">
                          <w:rPr>
                            <w:rFonts w:ascii="Arial" w:hAnsi="Arial" w:cs="Arial"/>
                            <w:b/>
                            <w:i/>
                            <w:sz w:val="24"/>
                          </w:rPr>
                          <w:t>Quartil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: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N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egative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and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zero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 change,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small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,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medium and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large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positive chang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.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</w:t>
                        </w:r>
                      </w:p>
                      <w:p w14:paraId="047187D8" w14:textId="76BE382D" w:rsidR="00443CC3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</w:rPr>
                        </w:pPr>
                        <w:r w:rsidRPr="00413DF7">
                          <w:rPr>
                            <w:rFonts w:ascii="Arial" w:hAnsi="Arial" w:cs="Arial"/>
                            <w:b/>
                            <w:i/>
                            <w:sz w:val="24"/>
                          </w:rPr>
                          <w:t>Quintil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: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N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>egativ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 change, zero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change, small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>,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 medium 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and large </w:t>
                        </w:r>
                        <w:r w:rsidRPr="000337A4">
                          <w:rPr>
                            <w:rFonts w:ascii="Arial" w:hAnsi="Arial" w:cs="Arial"/>
                            <w:sz w:val="24"/>
                          </w:rPr>
                          <w:t xml:space="preserve">positive change </w:t>
                        </w:r>
                      </w:p>
                    </w:txbxContent>
                  </v:textbox>
                </v:shape>
                <v:shape id="Flowchart: Alternate Process 510" o:spid="_x0000_s1063" type="#_x0000_t176" style="position:absolute;left:-275;top:4082;width:28256;height:13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" filled="f" strokecolor="black [3213]" strokeweight="1pt"/>
                <w10:wrap anchorx="margin"/>
              </v:group>
            </w:pict>
          </mc:Fallback>
        </mc:AlternateContent>
      </w:r>
      <w:r w:rsidR="00643C00" w:rsidRPr="000337A4">
        <w:rPr>
          <w:rFonts w:ascii="Arial" w:hAnsi="Arial" w:cs="Arial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30272" behindDoc="0" locked="0" layoutInCell="1" allowOverlap="1" wp14:anchorId="58FC699E" wp14:editId="61A95EDB">
                <wp:simplePos x="0" y="0"/>
                <wp:positionH relativeFrom="margin">
                  <wp:posOffset>1228725</wp:posOffset>
                </wp:positionH>
                <wp:positionV relativeFrom="paragraph">
                  <wp:posOffset>577215</wp:posOffset>
                </wp:positionV>
                <wp:extent cx="3014980" cy="558800"/>
                <wp:effectExtent l="0" t="0" r="0" b="12700"/>
                <wp:wrapNone/>
                <wp:docPr id="504" name="Group 5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4980" cy="558800"/>
                          <a:chOff x="-27591" y="408267"/>
                          <a:chExt cx="2872282" cy="1017663"/>
                        </a:xfrm>
                      </wpg:grpSpPr>
                      <wps:wsp>
                        <wps:cNvPr id="505" name="Text Box 505"/>
                        <wps:cNvSpPr txBox="1"/>
                        <wps:spPr>
                          <a:xfrm>
                            <a:off x="46532" y="441335"/>
                            <a:ext cx="2798159" cy="8096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3A7DB5" w14:textId="7793B12A" w:rsidR="00443CC3" w:rsidRPr="001A0D89" w:rsidRDefault="00443CC3" w:rsidP="00025B8F">
                              <w:pPr>
                                <w:spacing w:after="0" w:line="0" w:lineRule="atLeast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Replace change score cutoff values with operational defined cutoff valu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Flowchart: Alternate Process 506"/>
                        <wps:cNvSpPr/>
                        <wps:spPr>
                          <a:xfrm>
                            <a:off x="-27591" y="408267"/>
                            <a:ext cx="2825750" cy="1017663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8FC699E" id="Group 504" o:spid="_x0000_s1064" style="position:absolute;margin-left:96.75pt;margin-top:45.45pt;width:237.4pt;height:44pt;z-index:251830272;mso-position-horizontal-relative:margin;mso-width-relative:margin;mso-height-relative:margin" coordorigin="-275,4082" coordsize="28722,10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">
                <v:shape id="Text Box 505" o:spid="_x0000_s1065" type="#_x0000_t202" style="position:absolute;left:465;top:4413;width:27981;height:8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" fillcolor="white [3201]" stroked="f" strokeweight=".5pt">
                  <v:textbox>
                    <w:txbxContent>
                      <w:p w14:paraId="323A7DB5" w14:textId="7793B12A" w:rsidR="00443CC3" w:rsidRPr="001A0D89" w:rsidRDefault="00443CC3" w:rsidP="00025B8F">
                        <w:pPr>
                          <w:spacing w:after="0" w:line="0" w:lineRule="atLeast"/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>Replace change score cutoff values with operational defined cutoff values.</w:t>
                        </w:r>
                      </w:p>
                    </w:txbxContent>
                  </v:textbox>
                </v:shape>
                <v:shape id="Flowchart: Alternate Process 506" o:spid="_x0000_s1066" type="#_x0000_t176" style="position:absolute;left:-275;top:4082;width:28256;height:101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" filled="f" strokecolor="black [3213]" strokeweight="1pt"/>
                <w10:wrap anchorx="margin"/>
              </v:group>
            </w:pict>
          </mc:Fallback>
        </mc:AlternateContent>
      </w:r>
      <w:r w:rsidR="001277BD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812864" behindDoc="0" locked="0" layoutInCell="1" allowOverlap="1" wp14:anchorId="306A3DF4" wp14:editId="39A8F43D">
                <wp:simplePos x="0" y="0"/>
                <wp:positionH relativeFrom="column">
                  <wp:posOffset>1209675</wp:posOffset>
                </wp:positionH>
                <wp:positionV relativeFrom="paragraph">
                  <wp:posOffset>4148455</wp:posOffset>
                </wp:positionV>
                <wp:extent cx="3155315" cy="593725"/>
                <wp:effectExtent l="0" t="0" r="26035" b="0"/>
                <wp:wrapNone/>
                <wp:docPr id="484" name="Group 4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55315" cy="593725"/>
                          <a:chOff x="0" y="0"/>
                          <a:chExt cx="2897505" cy="791096"/>
                        </a:xfrm>
                      </wpg:grpSpPr>
                      <wps:wsp>
                        <wps:cNvPr id="485" name="Text Box 485"/>
                        <wps:cNvSpPr txBox="1"/>
                        <wps:spPr>
                          <a:xfrm>
                            <a:off x="176684" y="63844"/>
                            <a:ext cx="2588820" cy="7272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16A8EE" w14:textId="77777777" w:rsidR="00443CC3" w:rsidRPr="00185E33" w:rsidRDefault="00443CC3" w:rsidP="003A10B2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Determine using </w:t>
                              </w:r>
                              <w:r w:rsidRPr="007C63FE">
                                <w:rPr>
                                  <w:rFonts w:ascii="Arial" w:hAnsi="Arial" w:cs="Arial"/>
                                  <w:b/>
                                  <w:sz w:val="24"/>
                                </w:rPr>
                                <w:t>quartil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of Self-Care in IRF-PAI for Stroke</w:t>
                              </w:r>
                            </w:p>
                            <w:p w14:paraId="5EBF9BEF" w14:textId="42DB45EF" w:rsidR="00443CC3" w:rsidRPr="00185E33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Flowchart: Alternate Process 486"/>
                        <wps:cNvSpPr/>
                        <wps:spPr>
                          <a:xfrm>
                            <a:off x="0" y="0"/>
                            <a:ext cx="2897505" cy="74803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06A3DF4" id="Group 484" o:spid="_x0000_s1067" style="position:absolute;margin-left:95.25pt;margin-top:326.65pt;width:248.45pt;height:46.75pt;z-index:251812864;mso-width-relative:margin;mso-height-relative:margin" coordsize="28975,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">
                <v:shape id="Text Box 485" o:spid="_x0000_s1068" type="#_x0000_t202" style="position:absolute;left:1766;top:638;width:25889;height:7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" fillcolor="white [3201]" stroked="f" strokeweight=".5pt">
                  <v:textbox>
                    <w:txbxContent>
                      <w:p w14:paraId="7116A8EE" w14:textId="77777777" w:rsidR="00443CC3" w:rsidRPr="00185E33" w:rsidRDefault="00443CC3" w:rsidP="003A10B2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Determine using </w:t>
                        </w:r>
                        <w:r w:rsidRPr="007C63FE">
                          <w:rPr>
                            <w:rFonts w:ascii="Arial" w:hAnsi="Arial" w:cs="Arial"/>
                            <w:b/>
                            <w:sz w:val="24"/>
                          </w:rPr>
                          <w:t>quartil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 of Self-Care in IRF-PAI for Stroke</w:t>
                        </w:r>
                      </w:p>
                      <w:p w14:paraId="5EBF9BEF" w14:textId="42DB45EF" w:rsidR="00443CC3" w:rsidRPr="00185E33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shape>
                <v:shape id="Flowchart: Alternate Process 486" o:spid="_x0000_s1069" type="#_x0000_t176" style="position:absolute;width:28975;height:7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" filled="f" strokecolor="black [3213]" strokeweight="1pt"/>
              </v:group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2EC4108" wp14:editId="21AEAB98">
                <wp:simplePos x="0" y="0"/>
                <wp:positionH relativeFrom="column">
                  <wp:posOffset>2700655</wp:posOffset>
                </wp:positionH>
                <wp:positionV relativeFrom="paragraph">
                  <wp:posOffset>4706417</wp:posOffset>
                </wp:positionV>
                <wp:extent cx="0" cy="314325"/>
                <wp:effectExtent l="76200" t="0" r="57150" b="47625"/>
                <wp:wrapNone/>
                <wp:docPr id="512" name="Straight Arrow Connector 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2202F8D" id="Straight Arrow Connector 512" o:spid="_x0000_s1026" type="#_x0000_t32" style="position:absolute;margin-left:212.65pt;margin-top:370.6pt;width:0;height:24.75pt;z-index:251835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5BE4451" wp14:editId="44F99B1E">
                <wp:simplePos x="0" y="0"/>
                <wp:positionH relativeFrom="column">
                  <wp:posOffset>774227</wp:posOffset>
                </wp:positionH>
                <wp:positionV relativeFrom="paragraph">
                  <wp:posOffset>4457700</wp:posOffset>
                </wp:positionV>
                <wp:extent cx="427355" cy="0"/>
                <wp:effectExtent l="0" t="0" r="29845" b="19050"/>
                <wp:wrapNone/>
                <wp:docPr id="511" name="Straight Connector 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4410306" id="Straight Connector 511" o:spid="_x0000_s1026" style="position:absolute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95pt,351pt" to="94.6pt,3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5AE85E0" wp14:editId="36C0B0E1">
                <wp:simplePos x="0" y="0"/>
                <wp:positionH relativeFrom="margin">
                  <wp:align>left</wp:align>
                </wp:positionH>
                <wp:positionV relativeFrom="paragraph">
                  <wp:posOffset>4293532</wp:posOffset>
                </wp:positionV>
                <wp:extent cx="748030" cy="332105"/>
                <wp:effectExtent l="0" t="0" r="13970" b="10795"/>
                <wp:wrapNone/>
                <wp:docPr id="501" name="Text Box 5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00519D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5AE85E0" id="Text Box 501" o:spid="_x0000_s1070" type="#_x0000_t202" style="position:absolute;margin-left:0;margin-top:338.05pt;width:58.9pt;height:26.15pt;z-index:251814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" fillcolor="white [3201]" strokeweight="1pt">
                <v:textbox>
                  <w:txbxContent>
                    <w:p w14:paraId="3800519D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5E9343A" wp14:editId="194E7F8F">
                <wp:simplePos x="0" y="0"/>
                <wp:positionH relativeFrom="margin">
                  <wp:align>left</wp:align>
                </wp:positionH>
                <wp:positionV relativeFrom="paragraph">
                  <wp:posOffset>3242391</wp:posOffset>
                </wp:positionV>
                <wp:extent cx="748030" cy="332105"/>
                <wp:effectExtent l="0" t="0" r="13970" b="10795"/>
                <wp:wrapNone/>
                <wp:docPr id="491" name="Text Box 4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475553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5E9343A" id="Text Box 491" o:spid="_x0000_s1071" type="#_x0000_t202" style="position:absolute;margin-left:0;margin-top:255.3pt;width:58.9pt;height:26.15pt;z-index:2518241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" fillcolor="white [3201]" strokeweight="1pt">
                <v:textbox>
                  <w:txbxContent>
                    <w:p w14:paraId="01475553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5C875A26" wp14:editId="73803FED">
                <wp:simplePos x="0" y="0"/>
                <wp:positionH relativeFrom="column">
                  <wp:posOffset>794493</wp:posOffset>
                </wp:positionH>
                <wp:positionV relativeFrom="paragraph">
                  <wp:posOffset>798195</wp:posOffset>
                </wp:positionV>
                <wp:extent cx="427355" cy="0"/>
                <wp:effectExtent l="0" t="0" r="29845" b="19050"/>
                <wp:wrapNone/>
                <wp:docPr id="492" name="Straight Connector 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60EC9AF" id="Straight Connector 492" o:spid="_x0000_s1026" style="position:absolute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55pt,62.85pt" to="96.2pt,6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025B8F" w:rsidRPr="000337A4">
        <w:rPr>
          <w:rFonts w:ascii="Arial" w:hAnsi="Arial" w:cs="Arial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BAEAF70" wp14:editId="1A216308">
                <wp:simplePos x="0" y="0"/>
                <wp:positionH relativeFrom="margin">
                  <wp:align>left</wp:align>
                </wp:positionH>
                <wp:positionV relativeFrom="paragraph">
                  <wp:posOffset>599278</wp:posOffset>
                </wp:positionV>
                <wp:extent cx="797560" cy="332105"/>
                <wp:effectExtent l="0" t="0" r="21590" b="10795"/>
                <wp:wrapNone/>
                <wp:docPr id="507" name="Text Box 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56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914B43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BAEAF70" id="Text Box 507" o:spid="_x0000_s1072" type="#_x0000_t202" style="position:absolute;margin-left:0;margin-top:47.2pt;width:62.8pt;height:26.15pt;z-index:251831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" fillcolor="white [3201]" strokeweight="1pt">
                <v:textbox>
                  <w:txbxContent>
                    <w:p w14:paraId="46914B43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DD310E8" wp14:editId="0DE0EE2B">
                <wp:simplePos x="0" y="0"/>
                <wp:positionH relativeFrom="column">
                  <wp:posOffset>4416857</wp:posOffset>
                </wp:positionH>
                <wp:positionV relativeFrom="paragraph">
                  <wp:posOffset>1891665</wp:posOffset>
                </wp:positionV>
                <wp:extent cx="186055" cy="0"/>
                <wp:effectExtent l="0" t="76200" r="23495" b="95250"/>
                <wp:wrapNone/>
                <wp:docPr id="500" name="Straight Arrow Connector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05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46DCE9F" id="Straight Arrow Connector 500" o:spid="_x0000_s1026" type="#_x0000_t32" style="position:absolute;margin-left:347.8pt;margin-top:148.95pt;width:14.65pt;height:0;z-index:251833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53445B1" wp14:editId="091DAD4F">
                <wp:simplePos x="0" y="0"/>
                <wp:positionH relativeFrom="column">
                  <wp:posOffset>2606040</wp:posOffset>
                </wp:positionH>
                <wp:positionV relativeFrom="paragraph">
                  <wp:posOffset>320472</wp:posOffset>
                </wp:positionV>
                <wp:extent cx="0" cy="261620"/>
                <wp:effectExtent l="76200" t="0" r="57150" b="62230"/>
                <wp:wrapNone/>
                <wp:docPr id="503" name="Straight Arrow Connector 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6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7C7A474" id="Straight Arrow Connector 503" o:spid="_x0000_s1026" type="#_x0000_t32" style="position:absolute;margin-left:205.2pt;margin-top:25.25pt;width:0;height:20.6pt;z-index:251810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1F8702E" wp14:editId="528E6054">
                <wp:simplePos x="0" y="0"/>
                <wp:positionH relativeFrom="column">
                  <wp:posOffset>814705</wp:posOffset>
                </wp:positionH>
                <wp:positionV relativeFrom="paragraph">
                  <wp:posOffset>12065</wp:posOffset>
                </wp:positionV>
                <wp:extent cx="387985" cy="0"/>
                <wp:effectExtent l="0" t="0" r="31115" b="19050"/>
                <wp:wrapNone/>
                <wp:docPr id="487" name="Straight Connector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9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3BAFACE" id="Straight Connector 487" o:spid="_x0000_s1026" style="position:absolute;z-index:251823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4.15pt,.95pt" to="94.7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3858168" wp14:editId="3B124BEF">
                <wp:simplePos x="0" y="0"/>
                <wp:positionH relativeFrom="column">
                  <wp:posOffset>4180705</wp:posOffset>
                </wp:positionH>
                <wp:positionV relativeFrom="paragraph">
                  <wp:posOffset>17416</wp:posOffset>
                </wp:positionV>
                <wp:extent cx="362585" cy="0"/>
                <wp:effectExtent l="0" t="76200" r="18415" b="95250"/>
                <wp:wrapNone/>
                <wp:docPr id="489" name="Straight Arrow Connector 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8A05C06" id="Straight Arrow Connector 489" o:spid="_x0000_s1026" type="#_x0000_t32" style="position:absolute;margin-left:329.2pt;margin-top:1.35pt;width:28.55pt;height:0;z-index:251827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</w:p>
    <w:p w14:paraId="7DDE4C6B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666180A2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5D931CDF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50A8D3B9" w14:textId="4039C83E" w:rsidR="00443CC3" w:rsidRPr="00443CC3" w:rsidRDefault="00740461" w:rsidP="00443CC3">
      <w:pPr>
        <w:rPr>
          <w:rFonts w:ascii="Arial" w:hAnsi="Arial" w:cs="Arial"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B31033B" wp14:editId="53A57D31">
                <wp:simplePos x="0" y="0"/>
                <wp:positionH relativeFrom="page">
                  <wp:posOffset>5486400</wp:posOffset>
                </wp:positionH>
                <wp:positionV relativeFrom="paragraph">
                  <wp:posOffset>11332</wp:posOffset>
                </wp:positionV>
                <wp:extent cx="2194560" cy="2892670"/>
                <wp:effectExtent l="0" t="0" r="15240" b="22225"/>
                <wp:wrapNone/>
                <wp:docPr id="496" name="Text Box 4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4560" cy="2892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EA9735" w14:textId="77777777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3A10B2">
                              <w:rPr>
                                <w:rFonts w:ascii="Arial" w:hAnsi="Arial" w:cs="Arial"/>
                                <w:sz w:val="24"/>
                                <w:u w:val="single"/>
                              </w:rPr>
                              <w:t>Exampl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: </w:t>
                            </w:r>
                          </w:p>
                          <w:p w14:paraId="50B7B155" w14:textId="565F1C4A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proofErr w:type="spellStart"/>
                            <w:r w:rsidRPr="00413DF7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</w:rPr>
                              <w:t>Tertile</w:t>
                            </w:r>
                            <w:proofErr w:type="spellEnd"/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lt;=10.3</w:t>
                            </w:r>
                            <w:ins w:id="4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&gt;10.3</w:t>
                            </w:r>
                            <w:ins w:id="5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=17.</w:t>
                            </w:r>
                            <w:ins w:id="6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7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8, &gt;17.</w:t>
                            </w:r>
                            <w:ins w:id="7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7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8 &amp; &lt;=62.59. </w:t>
                            </w:r>
                          </w:p>
                          <w:p w14:paraId="321AE4FE" w14:textId="4E080FB0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413DF7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</w:rPr>
                              <w:t>Quartile</w:t>
                            </w: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lt;0, &gt;0 &amp; &lt;=13.7</w:t>
                            </w:r>
                            <w:ins w:id="8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&gt;13.7</w:t>
                            </w:r>
                            <w:ins w:id="9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=</w:t>
                            </w:r>
                            <w:ins w:id="10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20.0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&gt;</w:t>
                            </w:r>
                            <w:ins w:id="11" w:author="Li, Chih-ying" w:date="2020-01-25T03:35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20.0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= 62.59. </w:t>
                            </w:r>
                          </w:p>
                          <w:p w14:paraId="4CCFB951" w14:textId="1C1B0F56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296F72"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</w:rPr>
                              <w:t>Quintile</w:t>
                            </w: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&lt;0, =0, &gt;0 &amp; &lt;=15.9</w:t>
                            </w:r>
                            <w:ins w:id="12" w:author="Li, Chih-ying" w:date="2020-01-25T03:36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&gt;15.9</w:t>
                            </w:r>
                            <w:ins w:id="13" w:author="Li, Chih-ying" w:date="2020-01-25T03:36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=21.</w:t>
                            </w:r>
                            <w:ins w:id="14" w:author="Li, Chih-ying" w:date="2020-01-25T03:36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5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&gt;21.</w:t>
                            </w:r>
                            <w:ins w:id="15" w:author="Li, Chih-ying" w:date="2020-01-25T03:36:00Z">
                              <w:r w:rsidR="00740461">
                                <w:rPr>
                                  <w:rFonts w:ascii="Arial" w:hAnsi="Arial" w:cs="Arial"/>
                                  <w:sz w:val="24"/>
                                </w:rPr>
                                <w:t>55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&amp; &lt;=62.59.</w:t>
                            </w:r>
                          </w:p>
                          <w:p w14:paraId="7D81F178" w14:textId="34833627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28C1400D" w14:textId="33991D70" w:rsidR="00443CC3" w:rsidRPr="0078530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Note: Using a combination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, quartile and quintile and operational definitions to decide the cutoff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B31033B" id="Text Box 496" o:spid="_x0000_s1073" type="#_x0000_t202" style="position:absolute;margin-left:6in;margin-top:.9pt;width:172.8pt;height:227.75pt;z-index:251811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" fillcolor="white [3201]" strokeweight="1pt">
                <v:textbox>
                  <w:txbxContent>
                    <w:p w14:paraId="66EA9735" w14:textId="77777777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3A10B2">
                        <w:rPr>
                          <w:rFonts w:ascii="Arial" w:hAnsi="Arial" w:cs="Arial"/>
                          <w:sz w:val="24"/>
                          <w:u w:val="single"/>
                        </w:rPr>
                        <w:t>Exampl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: </w:t>
                      </w:r>
                    </w:p>
                    <w:p w14:paraId="50B7B155" w14:textId="565F1C4A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proofErr w:type="spellStart"/>
                      <w:r w:rsidRPr="00413DF7">
                        <w:rPr>
                          <w:rFonts w:ascii="Arial" w:hAnsi="Arial" w:cs="Arial"/>
                          <w:b/>
                          <w:i/>
                          <w:sz w:val="24"/>
                        </w:rPr>
                        <w:t>Tertile</w:t>
                      </w:r>
                      <w:proofErr w:type="spellEnd"/>
                      <w:r w:rsidRPr="00B95AEC"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&lt;=10.3</w:t>
                      </w:r>
                      <w:ins w:id="45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, &gt;10.3</w:t>
                      </w:r>
                      <w:ins w:id="46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17.</w:t>
                      </w:r>
                      <w:ins w:id="47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7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8, &gt;17.</w:t>
                      </w:r>
                      <w:ins w:id="48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7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8 &amp; &lt;=62.59. </w:t>
                      </w:r>
                    </w:p>
                    <w:p w14:paraId="321AE4FE" w14:textId="4E080FB0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413DF7">
                        <w:rPr>
                          <w:rFonts w:ascii="Arial" w:hAnsi="Arial" w:cs="Arial"/>
                          <w:b/>
                          <w:i/>
                          <w:sz w:val="24"/>
                        </w:rPr>
                        <w:t>Quartile</w:t>
                      </w:r>
                      <w:r w:rsidRPr="00B95AEC"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&lt;0, &gt;</w:t>
                      </w:r>
                      <w:proofErr w:type="gramStart"/>
                      <w:r>
                        <w:rPr>
                          <w:rFonts w:ascii="Arial" w:hAnsi="Arial" w:cs="Arial"/>
                          <w:sz w:val="24"/>
                        </w:rPr>
                        <w:t>0</w:t>
                      </w:r>
                      <w:proofErr w:type="gramEnd"/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13.7</w:t>
                      </w:r>
                      <w:ins w:id="49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, &gt;13.7</w:t>
                      </w:r>
                      <w:ins w:id="50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</w:t>
                      </w:r>
                      <w:ins w:id="51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20.0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, &gt;</w:t>
                      </w:r>
                      <w:ins w:id="52" w:author="Li, Chih-ying" w:date="2020-01-25T03:35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20.0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 62.59. </w:t>
                      </w:r>
                    </w:p>
                    <w:p w14:paraId="4CCFB951" w14:textId="1C1B0F56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296F72">
                        <w:rPr>
                          <w:rFonts w:ascii="Arial" w:hAnsi="Arial" w:cs="Arial"/>
                          <w:b/>
                          <w:i/>
                          <w:sz w:val="24"/>
                        </w:rPr>
                        <w:t>Quintile</w:t>
                      </w:r>
                      <w:r w:rsidRPr="00B95AEC">
                        <w:rPr>
                          <w:rFonts w:ascii="Arial" w:hAnsi="Arial" w:cs="Arial"/>
                          <w:sz w:val="24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&lt;</w:t>
                      </w:r>
                      <w:proofErr w:type="gramStart"/>
                      <w:r>
                        <w:rPr>
                          <w:rFonts w:ascii="Arial" w:hAnsi="Arial" w:cs="Arial"/>
                          <w:sz w:val="24"/>
                        </w:rPr>
                        <w:t>0</w:t>
                      </w:r>
                      <w:proofErr w:type="gramEnd"/>
                      <w:r>
                        <w:rPr>
                          <w:rFonts w:ascii="Arial" w:hAnsi="Arial" w:cs="Arial"/>
                          <w:sz w:val="24"/>
                        </w:rPr>
                        <w:t>, =0, &gt;0 &amp; &lt;=15.9</w:t>
                      </w:r>
                      <w:ins w:id="53" w:author="Li, Chih-ying" w:date="2020-01-25T03:36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, &gt;15.9</w:t>
                      </w:r>
                      <w:ins w:id="54" w:author="Li, Chih-ying" w:date="2020-01-25T03:36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21.</w:t>
                      </w:r>
                      <w:ins w:id="55" w:author="Li, Chih-ying" w:date="2020-01-25T03:36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5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, &gt;21.</w:t>
                      </w:r>
                      <w:ins w:id="56" w:author="Li, Chih-ying" w:date="2020-01-25T03:36:00Z">
                        <w:r w:rsidR="00740461">
                          <w:rPr>
                            <w:rFonts w:ascii="Arial" w:hAnsi="Arial" w:cs="Arial"/>
                            <w:sz w:val="24"/>
                          </w:rPr>
                          <w:t>55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&amp; &lt;=62.59.</w:t>
                      </w:r>
                    </w:p>
                    <w:p w14:paraId="7D81F178" w14:textId="34833627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28C1400D" w14:textId="33991D70" w:rsidR="00443CC3" w:rsidRPr="0078530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 xml:space="preserve">Note: Using a combination of 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</w:rPr>
                        <w:t>tertil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</w:rPr>
                        <w:t>, quartile and quintile and operational definitions to decide the cutoff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22104FB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642BFCFC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26472B46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12EE36DA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3B316785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1E3E65B1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75912469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09410C00" w14:textId="77777777" w:rsidR="00443CC3" w:rsidRP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571F4D36" w14:textId="1DD55C0F" w:rsidR="00443CC3" w:rsidRDefault="00443CC3" w:rsidP="00443CC3">
      <w:pPr>
        <w:rPr>
          <w:rFonts w:ascii="Arial" w:hAnsi="Arial" w:cs="Arial"/>
          <w:sz w:val="24"/>
          <w:szCs w:val="24"/>
        </w:rPr>
      </w:pPr>
    </w:p>
    <w:p w14:paraId="1D3975B5" w14:textId="7681FB07" w:rsidR="005638E1" w:rsidRDefault="00443CC3" w:rsidP="00443CC3">
      <w:pPr>
        <w:tabs>
          <w:tab w:val="left" w:pos="8425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73882796" w14:textId="77777777" w:rsidR="005638E1" w:rsidRDefault="005638E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AF57F09" w14:textId="77777777" w:rsidR="005638E1" w:rsidRDefault="005638E1" w:rsidP="00443CC3">
      <w:pPr>
        <w:tabs>
          <w:tab w:val="left" w:pos="8425"/>
        </w:tabs>
        <w:rPr>
          <w:rFonts w:ascii="Arial" w:hAnsi="Arial" w:cs="Arial"/>
          <w:sz w:val="24"/>
          <w:szCs w:val="24"/>
        </w:rPr>
        <w:sectPr w:rsidR="005638E1" w:rsidSect="00784B1D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9A7B89" w14:textId="4F808F60" w:rsidR="004A29E8" w:rsidRPr="00443CC3" w:rsidRDefault="004A29E8" w:rsidP="001E1A2E">
      <w:pPr>
        <w:rPr>
          <w:rFonts w:ascii="Arial" w:hAnsi="Arial" w:cs="Arial"/>
          <w:sz w:val="24"/>
          <w:szCs w:val="24"/>
        </w:rPr>
      </w:pPr>
      <w:bookmarkStart w:id="16" w:name="_GoBack"/>
      <w:bookmarkEnd w:id="16"/>
    </w:p>
    <w:sectPr w:rsidR="004A29E8" w:rsidRPr="00443CC3" w:rsidSect="00563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FE967" w14:textId="77777777" w:rsidR="00A10CC0" w:rsidRDefault="00A10CC0">
      <w:pPr>
        <w:spacing w:after="0" w:line="240" w:lineRule="auto"/>
      </w:pPr>
      <w:r>
        <w:separator/>
      </w:r>
    </w:p>
  </w:endnote>
  <w:endnote w:type="continuationSeparator" w:id="0">
    <w:p w14:paraId="069C10D4" w14:textId="77777777" w:rsidR="00A10CC0" w:rsidRDefault="00A10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58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A07E1" w14:textId="794AF774" w:rsidR="00443CC3" w:rsidRDefault="00443C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A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DE2B1" w14:textId="77777777" w:rsidR="00443CC3" w:rsidRDefault="00443C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B0ED0" w14:textId="77777777" w:rsidR="00A10CC0" w:rsidRDefault="00A10CC0">
      <w:pPr>
        <w:spacing w:after="0" w:line="240" w:lineRule="auto"/>
      </w:pPr>
      <w:r>
        <w:separator/>
      </w:r>
    </w:p>
  </w:footnote>
  <w:footnote w:type="continuationSeparator" w:id="0">
    <w:p w14:paraId="60CAC676" w14:textId="77777777" w:rsidR="00A10CC0" w:rsidRDefault="00A10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1A2E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0CC0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C3C2B8-A92C-425E-9D47-EFF222B8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2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7</cp:revision>
  <cp:lastPrinted>2018-11-27T22:59:00Z</cp:lastPrinted>
  <dcterms:created xsi:type="dcterms:W3CDTF">2018-11-28T22:57:00Z</dcterms:created>
  <dcterms:modified xsi:type="dcterms:W3CDTF">2020-04-30T01:20:00Z</dcterms:modified>
</cp:coreProperties>
</file>